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6C44" w:rsidRPr="00E547AA" w:rsidRDefault="00E26C44" w:rsidP="00C41DF4">
      <w:pPr>
        <w:pStyle w:val="Title"/>
        <w:rPr>
          <w:sz w:val="48"/>
        </w:rPr>
      </w:pPr>
      <w:bookmarkStart w:id="0" w:name="_GoBack"/>
      <w:bookmarkEnd w:id="0"/>
      <w:r w:rsidRPr="00E547AA">
        <w:rPr>
          <w:sz w:val="48"/>
        </w:rPr>
        <w:t>Comparing performance between Stan, TMB and ADMB</w:t>
      </w:r>
    </w:p>
    <w:p w:rsidR="00C41DF4" w:rsidRPr="00C41DF4" w:rsidRDefault="00C41DF4" w:rsidP="00C41DF4">
      <w:pPr>
        <w:pStyle w:val="Heading1"/>
      </w:pPr>
      <w:r>
        <w:t xml:space="preserve">Comparing efficiency </w:t>
      </w:r>
    </w:p>
    <w:p w:rsidR="00E26C44" w:rsidRDefault="00E26C44" w:rsidP="00E26C44">
      <w:r>
        <w:t>Performance of Bayesian integration is the rate at which effective samples are generated. Generally this is calculated as the minimum estimated effective sample size (</w:t>
      </w:r>
      <w:r w:rsidR="00122407">
        <w:t xml:space="preserve">defined as ‘ESS’, </w:t>
      </w:r>
      <w:r>
        <w:t xml:space="preserve">across parameters, and as calculated by </w:t>
      </w:r>
      <w:proofErr w:type="spellStart"/>
      <w:proofErr w:type="gramStart"/>
      <w:r w:rsidRPr="00B21027">
        <w:rPr>
          <w:rFonts w:ascii="Courier New" w:hAnsi="Courier New" w:cs="Courier New"/>
        </w:rPr>
        <w:t>rstan</w:t>
      </w:r>
      <w:proofErr w:type="spellEnd"/>
      <w:r w:rsidRPr="00B21027">
        <w:rPr>
          <w:rFonts w:ascii="Courier New" w:hAnsi="Courier New" w:cs="Courier New"/>
        </w:rPr>
        <w:t>::</w:t>
      </w:r>
      <w:proofErr w:type="gramEnd"/>
      <w:r w:rsidRPr="00B21027">
        <w:rPr>
          <w:rFonts w:ascii="Courier New" w:hAnsi="Courier New" w:cs="Courier New"/>
        </w:rPr>
        <w:t>monitor</w:t>
      </w:r>
      <w:r>
        <w:t xml:space="preserve">), divided by the total run time (excluding compilation). Stan has been shown to outperform other software platforms like JAGS and Stata </w:t>
      </w:r>
      <w:r w:rsidR="00CF48C3">
        <w:fldChar w:fldCharType="begin">
          <w:fldData xml:space="preserve">PEVuZE5vdGU+PENpdGU+PEF1dGhvcj5Nb25uYWhhbjwvQXV0aG9yPjxZZWFyPjIwMTc8L1llYXI+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</w:fldData>
        </w:fldChar>
      </w:r>
      <w:r w:rsidR="00780F37">
        <w:instrText xml:space="preserve"> ADDIN EN.CITE </w:instrText>
      </w:r>
      <w:r w:rsidR="00780F37">
        <w:fldChar w:fldCharType="begin">
          <w:fldData xml:space="preserve">PEVuZE5vdGU+PENpdGU+PEF1dGhvcj5Nb25uYWhhbjwvQXV0aG9yPjxZZWFyPjIwMTc8L1llYXI+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</w:fldData>
        </w:fldChar>
      </w:r>
      <w:r w:rsidR="00780F37">
        <w:instrText xml:space="preserve"> ADDIN EN.CITE.DATA </w:instrText>
      </w:r>
      <w:r w:rsidR="00780F37">
        <w:fldChar w:fldCharType="end"/>
      </w:r>
      <w:r w:rsidR="00CF48C3">
        <w:fldChar w:fldCharType="separate"/>
      </w:r>
      <w:r w:rsidR="00780F37">
        <w:rPr>
          <w:noProof/>
        </w:rPr>
        <w:t>[</w:t>
      </w:r>
      <w:hyperlink w:anchor="_ENREF_1" w:tooltip="Monnahan, 2017 #1207" w:history="1">
        <w:r w:rsidR="00780F37">
          <w:rPr>
            <w:noProof/>
          </w:rPr>
          <w:t>1</w:t>
        </w:r>
      </w:hyperlink>
      <w:r w:rsidR="00780F37">
        <w:rPr>
          <w:noProof/>
        </w:rPr>
        <w:t xml:space="preserve">, </w:t>
      </w:r>
      <w:hyperlink w:anchor="_ENREF_2" w:tooltip="Grant, 2016 #1162" w:history="1">
        <w:r w:rsidR="00780F37">
          <w:rPr>
            <w:noProof/>
          </w:rPr>
          <w:t>2</w:t>
        </w:r>
      </w:hyperlink>
      <w:r w:rsidR="00780F37">
        <w:rPr>
          <w:noProof/>
        </w:rPr>
        <w:t>]</w:t>
      </w:r>
      <w:r w:rsidR="00CF48C3">
        <w:fldChar w:fldCharType="end"/>
      </w:r>
      <w:r>
        <w:t xml:space="preserve">. </w:t>
      </w:r>
      <w:r w:rsidR="00DF798F">
        <w:t xml:space="preserve">It general it is difficult to accurately and fairly compare Bayesian efficiencies due to the stochastic nature of MCMC, noisy estimation of ESS, influence of posterior geometry on sampling, and the </w:t>
      </w:r>
      <w:proofErr w:type="gramStart"/>
      <w:r w:rsidR="00DF798F">
        <w:t>particular efficiencies</w:t>
      </w:r>
      <w:proofErr w:type="gramEnd"/>
      <w:r w:rsidR="00DF798F">
        <w:t xml:space="preserve"> of a templated language. </w:t>
      </w:r>
      <w:r w:rsidR="00A91162">
        <w:t>Despite this</w:t>
      </w:r>
      <w:r w:rsidR="00DF798F">
        <w:t>, our goal</w:t>
      </w:r>
      <w:r w:rsidR="00A91162">
        <w:t xml:space="preserve"> here</w:t>
      </w:r>
      <w:r w:rsidR="00DF798F">
        <w:t xml:space="preserve"> was to estimate rough performance differences </w:t>
      </w:r>
      <w:r>
        <w:t xml:space="preserve">of NUTS across Stan, TMB, and ADMB across a </w:t>
      </w:r>
      <w:r w:rsidR="00B255FB">
        <w:t xml:space="preserve">set </w:t>
      </w:r>
      <w:r>
        <w:t>of models.</w:t>
      </w:r>
      <w:r w:rsidR="00122407">
        <w:t xml:space="preserve"> </w:t>
      </w:r>
    </w:p>
    <w:p w:rsidR="00F00340" w:rsidRPr="0028194D" w:rsidRDefault="00F00340" w:rsidP="00F00340">
      <w:r>
        <w:t xml:space="preserve">For hierarchical models, we used the non-centered parameterization for all platforms </w:t>
      </w:r>
      <w:r>
        <w:fldChar w:fldCharType="begin">
          <w:fldData xml:space="preserve">PEVuZE5vdGU+PENpdGU+PEF1dGhvcj5Nb25uYWhhbjwvQXV0aG9yPjxZZWFyPjIwMTc8L1llYXI+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</w:fldData>
        </w:fldChar>
      </w:r>
      <w:r w:rsidR="00780F37">
        <w:instrText xml:space="preserve"> ADDIN EN.CITE </w:instrText>
      </w:r>
      <w:r w:rsidR="00780F37">
        <w:fldChar w:fldCharType="begin">
          <w:fldData xml:space="preserve">PEVuZE5vdGU+PENpdGU+PEF1dGhvcj5Nb25uYWhhbjwvQXV0aG9yPjxZZWFyPjIwMTc8L1llYXI+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</w:fldData>
        </w:fldChar>
      </w:r>
      <w:r w:rsidR="00780F37">
        <w:instrText xml:space="preserve"> ADDIN EN.CITE.DATA </w:instrText>
      </w:r>
      <w:r w:rsidR="00780F37">
        <w:fldChar w:fldCharType="end"/>
      </w:r>
      <w:r>
        <w:fldChar w:fldCharType="separate"/>
      </w:r>
      <w:r w:rsidR="00780F37">
        <w:rPr>
          <w:noProof/>
        </w:rPr>
        <w:t>[</w:t>
      </w:r>
      <w:hyperlink w:anchor="_ENREF_1" w:tooltip="Monnahan, 2017 #1207" w:history="1">
        <w:r w:rsidR="00780F37">
          <w:rPr>
            <w:noProof/>
          </w:rPr>
          <w:t>1</w:t>
        </w:r>
      </w:hyperlink>
      <w:r w:rsidR="00780F37">
        <w:rPr>
          <w:noProof/>
        </w:rPr>
        <w:t xml:space="preserve">, </w:t>
      </w:r>
      <w:hyperlink w:anchor="_ENREF_3" w:tooltip="Papaspiliopoulos, 2007 #1112" w:history="1">
        <w:r w:rsidR="00780F37">
          <w:rPr>
            <w:noProof/>
          </w:rPr>
          <w:t>3</w:t>
        </w:r>
      </w:hyperlink>
      <w:r w:rsidR="00780F37">
        <w:rPr>
          <w:noProof/>
        </w:rPr>
        <w:t xml:space="preserve">, </w:t>
      </w:r>
      <w:hyperlink w:anchor="_ENREF_4" w:tooltip="Betancourt, 2015 #1110" w:history="1">
        <w:r w:rsidR="00780F37">
          <w:rPr>
            <w:noProof/>
          </w:rPr>
          <w:t>4</w:t>
        </w:r>
      </w:hyperlink>
      <w:r w:rsidR="00780F37">
        <w:rPr>
          <w:noProof/>
        </w:rPr>
        <w:t>]</w:t>
      </w:r>
      <w:r>
        <w:fldChar w:fldCharType="end"/>
      </w:r>
      <w:r>
        <w:t>.</w:t>
      </w:r>
      <w:r w:rsidR="00F23737">
        <w:t xml:space="preserve"> The different template languages inherently lead to slightly different approaches for calculating the log-density, but we ensured that the posterior</w:t>
      </w:r>
      <w:r w:rsidR="005600EC">
        <w:t xml:space="preserve">s </w:t>
      </w:r>
      <w:r w:rsidR="00F23737">
        <w:t>were identical across platforms for the same model. We also tried to use efficient coding practices, such as Stan’s vectorized log-likelihood calculations, where possible.</w:t>
      </w:r>
      <w:r w:rsidR="001335E5">
        <w:t xml:space="preserve"> All model files and R code to reproduce the simulation study can be found online (see main text). </w:t>
      </w:r>
    </w:p>
    <w:p w:rsidR="00FC03AE" w:rsidRDefault="00F23737" w:rsidP="00257EF1">
      <w:r>
        <w:t>We tested both simulated models, which are easy to increase dimensionality, and real ecological models</w:t>
      </w:r>
      <w:r w:rsidR="005600EC">
        <w:t xml:space="preserve">, similar to those used in </w:t>
      </w:r>
      <w:r w:rsidR="005600EC">
        <w:fldChar w:fldCharType="begin"/>
      </w:r>
      <w:r w:rsidR="00E547AA">
        <w:instrText xml:space="preserve"> ADDIN EN.CITE &lt;EndNote&gt;&lt;Cite&gt;&lt;Author&gt;Monnahan&lt;/Author&gt;&lt;Year&gt;2017&lt;/Year&gt;&lt;RecNum&gt;1207&lt;/RecNum&gt;&lt;DisplayText&gt;[1]&lt;/DisplayText&gt;&lt;record&gt;&lt;rec-number&gt;1207&lt;/rec-number&gt;&lt;foreign-keys&gt;&lt;key app="EN" db-id="fewvxzwrlt552eevzxypsf9c5fs5d20vtspx"&gt;1207&lt;/key&gt;&lt;/foreign-keys&gt;&lt;ref-type name="Journal Article"&gt;17&lt;/ref-type&gt;&lt;contributors&gt;&lt;authors&gt;&lt;author&gt;Monnahan, C. C.&lt;/author&gt;&lt;author&gt;Thorson, J. T.&lt;/author&gt;&lt;author&gt;Branch, T. A.&lt;/author&gt;&lt;/authors&gt;&lt;/contributors&gt;&lt;auth-address&gt;Univ Washington, Quantitat Ecol &amp;amp; Resource Management, Box 352182, Seattle, WA 98195 USA&amp;#xD;NOAA, Fisheries Resource Assessment &amp;amp; Monitoring Div, Northwest Fisheries Sci Ctr, Natl Marine Fisheries Serv, 2725 Montlake Blvd East, Seattle, WA 98112 USA&amp;#xD;Univ Washington, Sch Aquat &amp;amp; Fishery Sci, Box 355020, Seattle, WA 98195 USA&lt;/auth-address&gt;&lt;titles&gt;&lt;title&gt;Faster estimation of Bayesian models in ecology using Hamiltonian Monte Carlo&lt;/title&gt;&lt;secondary-title&gt;Methods in Ecology and Evolution&lt;/secondary-title&gt;&lt;alt-title&gt;Methods Ecol Evol&lt;/alt-title&gt;&lt;/titles&gt;&lt;periodical&gt;&lt;full-title&gt;Methods in Ecology and Evolution&lt;/full-title&gt;&lt;/periodical&gt;&lt;pages&gt;339-348&lt;/pages&gt;&lt;volume&gt;8&lt;/volume&gt;&lt;number&gt;3&lt;/number&gt;&lt;keywords&gt;&lt;keyword&gt;bayesian inference&lt;/keyword&gt;&lt;keyword&gt;hierarchical modelling&lt;/keyword&gt;&lt;keyword&gt;markov chain monte carlo&lt;/keyword&gt;&lt;keyword&gt;no-u-turn sampler&lt;/keyword&gt;&lt;keyword&gt;stan&lt;/keyword&gt;&lt;keyword&gt;uncertainty&lt;/keyword&gt;&lt;keyword&gt;framework&lt;/keyword&gt;&lt;keyword&gt;inference&lt;/keyword&gt;&lt;keyword&gt;dynamics&lt;/keyword&gt;&lt;keyword&gt;builder&lt;/keyword&gt;&lt;/keywords&gt;&lt;dates&gt;&lt;year&gt;2017&lt;/year&gt;&lt;pub-dates&gt;&lt;date&gt;Mar&lt;/date&gt;&lt;/pub-dates&gt;&lt;/dates&gt;&lt;isbn&gt;2041-210X&lt;/isbn&gt;&lt;accession-num&gt;ISI:000396017400008&lt;/accession-num&gt;&lt;urls&gt;&lt;related-urls&gt;&lt;url&gt;&amp;lt;Go to ISI&amp;gt;://000396017400008&lt;/url&gt;&lt;/related-urls&gt;&lt;/urls&gt;&lt;electronic-resource-num&gt;10.1111/2041-210X.12681&lt;/electronic-resource-num&gt;&lt;language&gt;English&lt;/language&gt;&lt;/record&gt;&lt;/Cite&gt;&lt;/EndNote&gt;</w:instrText>
      </w:r>
      <w:r w:rsidR="005600EC">
        <w:fldChar w:fldCharType="separate"/>
      </w:r>
      <w:r w:rsidR="00E547AA">
        <w:rPr>
          <w:noProof/>
        </w:rPr>
        <w:t>[</w:t>
      </w:r>
      <w:hyperlink w:anchor="_ENREF_1" w:tooltip="Monnahan, 2017 #1207" w:history="1">
        <w:r w:rsidR="00780F37">
          <w:rPr>
            <w:noProof/>
          </w:rPr>
          <w:t>1</w:t>
        </w:r>
      </w:hyperlink>
      <w:r w:rsidR="00E547AA">
        <w:rPr>
          <w:noProof/>
        </w:rPr>
        <w:t>]</w:t>
      </w:r>
      <w:r w:rsidR="005600EC">
        <w:fldChar w:fldCharType="end"/>
      </w:r>
      <w:r>
        <w:t xml:space="preserve">. </w:t>
      </w:r>
      <w:r w:rsidR="00CF48C3">
        <w:t xml:space="preserve">We fit </w:t>
      </w:r>
      <w:r w:rsidR="00FC03AE">
        <w:t>two</w:t>
      </w:r>
      <w:r w:rsidR="00CF48C3">
        <w:t xml:space="preserve"> simulated models</w:t>
      </w:r>
      <w:r w:rsidR="00F654A3">
        <w:t xml:space="preserve"> with increasing dimensionality</w:t>
      </w:r>
      <w:r w:rsidR="00CF48C3">
        <w:t>. First</w:t>
      </w:r>
      <w:r w:rsidR="00965A87">
        <w:t>,</w:t>
      </w:r>
      <w:r w:rsidR="00CF48C3">
        <w:t xml:space="preserve"> </w:t>
      </w:r>
      <w:r w:rsidR="005600EC">
        <w:t>were</w:t>
      </w:r>
      <w:r w:rsidR="00F654A3">
        <w:t xml:space="preserve"> </w:t>
      </w:r>
      <w:r w:rsidR="007E64DF">
        <w:t>independent</w:t>
      </w:r>
      <w:r w:rsidR="00CF48C3">
        <w:t xml:space="preserve"> normal</w:t>
      </w:r>
      <w:r w:rsidR="007E64DF">
        <w:t xml:space="preserve"> distributions</w:t>
      </w:r>
      <w:r w:rsidR="00CF48C3">
        <w:t xml:space="preserve"> with variances </w:t>
      </w:r>
      <w:r w:rsidR="00CF48C3" w:rsidRPr="00E91222">
        <w:rPr>
          <w:i/>
        </w:rPr>
        <w:t>1/N, 2/N, …, N/N</w:t>
      </w:r>
      <w:r w:rsidR="00CF48C3">
        <w:t xml:space="preserve"> for a model with </w:t>
      </w:r>
      <w:r w:rsidR="00CF48C3" w:rsidRPr="00E91222">
        <w:rPr>
          <w:i/>
        </w:rPr>
        <w:t>N</w:t>
      </w:r>
      <w:r w:rsidR="00CF48C3">
        <w:t xml:space="preserve"> dimensions</w:t>
      </w:r>
      <w:r w:rsidR="007E64DF">
        <w:t xml:space="preserve">, named </w:t>
      </w:r>
      <w:proofErr w:type="spellStart"/>
      <w:r w:rsidR="007E64DF" w:rsidRPr="00FC03AE">
        <w:rPr>
          <w:i/>
        </w:rPr>
        <w:t>zdiag</w:t>
      </w:r>
      <w:proofErr w:type="spellEnd"/>
      <w:r w:rsidR="00CF48C3">
        <w:t xml:space="preserve">. Off-diagonals were set to zero. </w:t>
      </w:r>
      <w:proofErr w:type="gramStart"/>
      <w:r w:rsidR="00CF48C3">
        <w:t>Large differences</w:t>
      </w:r>
      <w:proofErr w:type="gramEnd"/>
      <w:r w:rsidR="00CF48C3">
        <w:t xml:space="preserve"> in marginal variances cause inefficiencies for HMC, so these models are more difficult to fit as </w:t>
      </w:r>
      <w:r w:rsidR="00CF48C3" w:rsidRPr="00E91222">
        <w:rPr>
          <w:i/>
        </w:rPr>
        <w:t>N</w:t>
      </w:r>
      <w:r w:rsidR="00CF48C3">
        <w:t xml:space="preserve"> increases</w:t>
      </w:r>
      <w:r w:rsidR="00FC03AE">
        <w:t xml:space="preserve"> beyond the increase in dimensionality</w:t>
      </w:r>
      <w:r w:rsidR="00CF48C3">
        <w:t>. However, the diagonal adaptation of the mass matrix counteracts this, so in a way these models also test the adaptation abilities of the platforms. Our second simulated model was a</w:t>
      </w:r>
      <w:r w:rsidR="00143C6E">
        <w:t xml:space="preserve"> non-linear </w:t>
      </w:r>
      <w:r w:rsidR="00CF48C3">
        <w:t xml:space="preserve">generalized linear </w:t>
      </w:r>
      <w:r w:rsidR="00143C6E">
        <w:t>mixed effects</w:t>
      </w:r>
      <w:r w:rsidR="003615CC">
        <w:t xml:space="preserve"> model, fitted to simulated somatic growth trajectories </w:t>
      </w:r>
      <w:r w:rsidR="00FC03AE">
        <w:t xml:space="preserve">(repeated measures) </w:t>
      </w:r>
      <w:r w:rsidR="003615CC">
        <w:t xml:space="preserve">of individual </w:t>
      </w:r>
      <w:r w:rsidR="00FC03AE">
        <w:t>animals</w:t>
      </w:r>
      <w:r w:rsidR="003615CC">
        <w:t>. Each individual fish has two random effects controlling growth, so i</w:t>
      </w:r>
      <w:r w:rsidR="00143C6E">
        <w:t>ncreasing the number of observed fish increases the number of random effects</w:t>
      </w:r>
      <w:r w:rsidR="003615CC">
        <w:t>.</w:t>
      </w:r>
      <w:r w:rsidR="000820FD">
        <w:t xml:space="preserve"> </w:t>
      </w:r>
    </w:p>
    <w:p w:rsidR="00143C6E" w:rsidRPr="008564A5" w:rsidRDefault="00FC03AE" w:rsidP="00257EF1">
      <w:r>
        <w:t>In addition to the</w:t>
      </w:r>
      <w:r w:rsidR="00A91162">
        <w:t xml:space="preserve"> empirical</w:t>
      </w:r>
      <w:r>
        <w:t xml:space="preserve"> models </w:t>
      </w:r>
      <w:r w:rsidRPr="00EB2040">
        <w:rPr>
          <w:i/>
        </w:rPr>
        <w:t>swallows</w:t>
      </w:r>
      <w:r>
        <w:t xml:space="preserve"> and </w:t>
      </w:r>
      <w:r w:rsidRPr="00EB2040">
        <w:rPr>
          <w:i/>
        </w:rPr>
        <w:t>wildf</w:t>
      </w:r>
      <w:r w:rsidR="005600EC">
        <w:rPr>
          <w:i/>
        </w:rPr>
        <w:t>lower</w:t>
      </w:r>
      <w:r>
        <w:t xml:space="preserve"> described in the main text, we fit a state-space logistic fisheries population dynamics model</w:t>
      </w:r>
      <w:r w:rsidR="00EB2040">
        <w:t xml:space="preserve">, </w:t>
      </w:r>
      <w:r w:rsidR="005600EC">
        <w:rPr>
          <w:i/>
        </w:rPr>
        <w:t>logistic</w:t>
      </w:r>
      <w:r w:rsidR="00EB2040">
        <w:t>.</w:t>
      </w:r>
      <w:r>
        <w:t xml:space="preserve"> This model was originally published in </w:t>
      </w:r>
      <w:r w:rsidR="005B56EC">
        <w:fldChar w:fldCharType="begin"/>
      </w:r>
      <w:r w:rsidR="00780F37">
        <w:instrText xml:space="preserve"> ADDIN EN.CITE &lt;EndNote&gt;&lt;Cite AuthorYear="1"&gt;&lt;Author&gt;Millar&lt;/Author&gt;&lt;Year&gt;2000&lt;/Year&gt;&lt;RecNum&gt;994&lt;/RecNum&gt;&lt;DisplayText&gt;Millar and Meyer (5]&lt;/DisplayText&gt;&lt;record&gt;&lt;rec-number&gt;994&lt;/rec-number&gt;&lt;foreign-keys&gt;&lt;key app="EN" db-id="fewvxzwrlt552eevzxypsf9c5fs5d20vtspx"&gt;994&lt;/key&gt;&lt;/foreign-keys&gt;&lt;ref-type name="Journal Article"&gt;17&lt;/ref-type&gt;&lt;contributors&gt;&lt;authors&gt;&lt;author&gt;Millar, R. B.&lt;/author&gt;&lt;author&gt;Meyer, R.&lt;/author&gt;&lt;/authors&gt;&lt;/contributors&gt;&lt;auth-address&gt;Univ Auckland, Dept Stat, Auckland 1, New Zealand&lt;/auth-address&gt;&lt;titles&gt;&lt;title&gt;Non-linear state space modelling of fisheries biomass dynamics by using Metropolis-Hastings within-Gibbs sampling&lt;/title&gt;&lt;secondary-title&gt;Journal of the Royal Statistical Society Series C-Applied Statistics&lt;/secondary-title&gt;&lt;alt-title&gt;J Roy Stat Soc C-App&lt;/alt-title&gt;&lt;/titles&gt;&lt;periodical&gt;&lt;full-title&gt;Journal of the Royal Statistical Society Series C-Applied Statistics&lt;/full-title&gt;&lt;abbr-1&gt;J Roy Stat Soc C-App&lt;/abbr-1&gt;&lt;/periodical&gt;&lt;alt-periodical&gt;&lt;full-title&gt;Journal of the Royal Statistical Society Series C-Applied Statistics&lt;/full-title&gt;&lt;abbr-1&gt;J Roy Stat Soc C-App&lt;/abbr-1&gt;&lt;/alt-periodical&gt;&lt;pages&gt;327-342&lt;/pages&gt;&lt;volume&gt;49&lt;/volume&gt;&lt;keywords&gt;&lt;keyword&gt;bayesian analysis&lt;/keyword&gt;&lt;keyword&gt;fish stock assessment&lt;/keyword&gt;&lt;keyword&gt;markov chain monte carlo sampling&lt;/keyword&gt;&lt;keyword&gt;nonlinear state space models&lt;/keyword&gt;&lt;keyword&gt;surplus production models&lt;/keyword&gt;&lt;keyword&gt;tuna&lt;/keyword&gt;&lt;keyword&gt;time-series analysis&lt;/keyword&gt;&lt;keyword&gt;stock assessment&lt;/keyword&gt;&lt;keyword&gt;decision-analysis&lt;/keyword&gt;&lt;keyword&gt;bayesian-approach&lt;/keyword&gt;&lt;keyword&gt;kalman filter&lt;/keyword&gt;&lt;keyword&gt;catch&lt;/keyword&gt;&lt;keyword&gt;distributions&lt;/keyword&gt;&lt;keyword&gt;population&lt;/keyword&gt;&lt;/keywords&gt;&lt;dates&gt;&lt;year&gt;2000&lt;/year&gt;&lt;/dates&gt;&lt;isbn&gt;0035-9254&lt;/isbn&gt;&lt;accession-num&gt;ISI:000088295400003&lt;/accession-num&gt;&lt;work-type&gt;Article&lt;/work-type&gt;&lt;urls&gt;&lt;related-urls&gt;&lt;url&gt;&amp;lt;Go to ISI&amp;gt;://000088295400003&lt;/url&gt;&lt;/related-urls&gt;&lt;/urls&gt;&lt;electronic-resource-num&gt;Doi 10.1111/1467-9876.00195&lt;/electronic-resource-num&gt;&lt;language&gt;English&lt;/language&gt;&lt;/record&gt;&lt;/Cite&gt;&lt;/EndNote&gt;</w:instrText>
      </w:r>
      <w:r w:rsidR="005B56EC">
        <w:fldChar w:fldCharType="separate"/>
      </w:r>
      <w:hyperlink w:anchor="_ENREF_5" w:tooltip="Millar, 2000 #994" w:history="1">
        <w:r w:rsidR="00780F37">
          <w:rPr>
            <w:noProof/>
          </w:rPr>
          <w:t>Millar and Meyer (5</w:t>
        </w:r>
      </w:hyperlink>
      <w:r w:rsidR="00780F37">
        <w:rPr>
          <w:noProof/>
        </w:rPr>
        <w:t>]</w:t>
      </w:r>
      <w:r w:rsidR="005B56EC">
        <w:fldChar w:fldCharType="end"/>
      </w:r>
      <w:r>
        <w:t xml:space="preserve">, but also a test case in </w:t>
      </w:r>
      <w:r w:rsidR="00143C6E">
        <w:fldChar w:fldCharType="begin"/>
      </w:r>
      <w:r w:rsidR="00780F37">
        <w:instrText xml:space="preserve"> ADDIN EN.CITE &lt;EndNote&gt;&lt;Cite AuthorYear="1"&gt;&lt;Author&gt;Monnahan&lt;/Author&gt;&lt;Year&gt;2017&lt;/Year&gt;&lt;RecNum&gt;1207&lt;/RecNum&gt;&lt;DisplayText&gt;Monnahan, Thorson (1]&lt;/DisplayText&gt;&lt;record&gt;&lt;rec-number&gt;1207&lt;/rec-number&gt;&lt;foreign-keys&gt;&lt;key app="EN" db-id="fewvxzwrlt552eevzxypsf9c5fs5d20vtspx"&gt;1207&lt;/key&gt;&lt;/foreign-keys&gt;&lt;ref-type name="Journal Article"&gt;17&lt;/ref-type&gt;&lt;contributors&gt;&lt;authors&gt;&lt;author&gt;Monnahan, C. C.&lt;/author&gt;&lt;author&gt;Thorson, J. T.&lt;/author&gt;&lt;author&gt;Branch, T. A.&lt;/author&gt;&lt;/authors&gt;&lt;/contributors&gt;&lt;auth-address&gt;Univ Washington, Quantitat Ecol &amp;amp; Resource Management, Box 352182, Seattle, WA 98195 USA&amp;#xD;NOAA, Fisheries Resource Assessment &amp;amp; Monitoring Div, Northwest Fisheries Sci Ctr, Natl Marine Fisheries Serv, 2725 Montlake Blvd East, Seattle, WA 98112 USA&amp;#xD;Univ Washington, Sch Aquat &amp;amp; Fishery Sci, Box 355020, Seattle, WA 98195 USA&lt;/auth-address&gt;&lt;titles&gt;&lt;title&gt;Faster estimation of Bayesian models in ecology using Hamiltonian Monte Carlo&lt;/title&gt;&lt;secondary-title&gt;Methods in Ecology and Evolution&lt;/secondary-title&gt;&lt;alt-title&gt;Methods Ecol Evol&lt;/alt-title&gt;&lt;/titles&gt;&lt;periodical&gt;&lt;full-title&gt;Methods in Ecology and Evolution&lt;/full-title&gt;&lt;/periodical&gt;&lt;pages&gt;339-348&lt;/pages&gt;&lt;volume&gt;8&lt;/volume&gt;&lt;number&gt;3&lt;/number&gt;&lt;keywords&gt;&lt;keyword&gt;bayesian inference&lt;/keyword&gt;&lt;keyword&gt;hierarchical modelling&lt;/keyword&gt;&lt;keyword&gt;markov chain monte carlo&lt;/keyword&gt;&lt;keyword&gt;no-u-turn sampler&lt;/keyword&gt;&lt;keyword&gt;stan&lt;/keyword&gt;&lt;keyword&gt;uncertainty&lt;/keyword&gt;&lt;keyword&gt;framework&lt;/keyword&gt;&lt;keyword&gt;inference&lt;/keyword&gt;&lt;keyword&gt;dynamics&lt;/keyword&gt;&lt;keyword&gt;builder&lt;/keyword&gt;&lt;/keywords&gt;&lt;dates&gt;&lt;year&gt;2017&lt;/year&gt;&lt;pub-dates&gt;&lt;date&gt;Mar&lt;/date&gt;&lt;/pub-dates&gt;&lt;/dates&gt;&lt;isbn&gt;2041-210X&lt;/isbn&gt;&lt;accession-num&gt;ISI:000396017400008&lt;/accession-num&gt;&lt;urls&gt;&lt;related-urls&gt;&lt;url&gt;&amp;lt;Go to ISI&amp;gt;://000396017400008&lt;/url&gt;&lt;/related-urls&gt;&lt;/urls&gt;&lt;electronic-resource-num&gt;10.1111/2041-210X.12681&lt;/electronic-resource-num&gt;&lt;language&gt;English&lt;/language&gt;&lt;/record&gt;&lt;/Cite&gt;&lt;/EndNote&gt;</w:instrText>
      </w:r>
      <w:r w:rsidR="00143C6E">
        <w:fldChar w:fldCharType="separate"/>
      </w:r>
      <w:hyperlink w:anchor="_ENREF_1" w:tooltip="Monnahan, 2017 #1207" w:history="1">
        <w:r w:rsidR="00780F37">
          <w:rPr>
            <w:noProof/>
          </w:rPr>
          <w:t>Monnahan, Thorson (1</w:t>
        </w:r>
      </w:hyperlink>
      <w:r w:rsidR="00780F37">
        <w:rPr>
          <w:noProof/>
        </w:rPr>
        <w:t>]</w:t>
      </w:r>
      <w:r w:rsidR="00143C6E">
        <w:fldChar w:fldCharType="end"/>
      </w:r>
      <w:r w:rsidR="00FC0716">
        <w:t>.</w:t>
      </w:r>
      <w:r w:rsidR="005B56EC">
        <w:t xml:space="preserve"> It has 28 parameters (22 random effects)</w:t>
      </w:r>
      <w:r w:rsidR="00EB2040">
        <w:t xml:space="preserve"> and is fitted to catch per unit effort data.</w:t>
      </w:r>
    </w:p>
    <w:p w:rsidR="00965A87" w:rsidRPr="0028194D" w:rsidRDefault="00965A87" w:rsidP="00965A87">
      <w:r>
        <w:t xml:space="preserve">For all tests we used default settings (2000 iterations, 1000 warmup, </w:t>
      </w:r>
      <w:r w:rsidR="005600EC">
        <w:t xml:space="preserve">no thinning, </w:t>
      </w:r>
      <w:r>
        <w:t>diagonal mass matrix adaptation and step size adaptation).</w:t>
      </w:r>
      <w:r w:rsidR="002E41B2">
        <w:t xml:space="preserve"> Where necessary we increased the target acceptance rate to eliminate divergences.</w:t>
      </w:r>
      <w:r>
        <w:t xml:space="preserve"> We ran </w:t>
      </w:r>
      <w:r w:rsidR="007771BA">
        <w:t>3</w:t>
      </w:r>
      <w:r w:rsidR="002E41B2">
        <w:t xml:space="preserve">0 </w:t>
      </w:r>
      <w:r>
        <w:t>chains</w:t>
      </w:r>
      <w:r w:rsidR="002E41B2">
        <w:t xml:space="preserve"> initialized at the same diffuse value for each platform, and </w:t>
      </w:r>
      <w:r>
        <w:t xml:space="preserve">calculated the efficiency for each </w:t>
      </w:r>
      <w:r w:rsidR="00EB2040">
        <w:t>chain</w:t>
      </w:r>
      <w:r w:rsidR="002E41B2">
        <w:t xml:space="preserve"> </w:t>
      </w:r>
      <w:r w:rsidR="00443838">
        <w:t xml:space="preserve">independently </w:t>
      </w:r>
      <w:r w:rsidR="002E41B2">
        <w:t xml:space="preserve">for each platform. </w:t>
      </w:r>
      <w:r>
        <w:t xml:space="preserve">Overall </w:t>
      </w:r>
      <w:r w:rsidR="00900FBC">
        <w:t xml:space="preserve">relative </w:t>
      </w:r>
      <w:r>
        <w:t xml:space="preserve">performance for each model was calculated as the median (across chains) performance of a platform divided by the median performance of Stan. </w:t>
      </w:r>
    </w:p>
    <w:p w:rsidR="00591B65" w:rsidRDefault="00C41DF4" w:rsidP="00C41DF4">
      <w:pPr>
        <w:pStyle w:val="Heading1"/>
      </w:pPr>
      <w:r>
        <w:lastRenderedPageBreak/>
        <w:t>Results</w:t>
      </w:r>
    </w:p>
    <w:p w:rsidR="00170583" w:rsidRPr="00D44A51" w:rsidRDefault="00E71DAB" w:rsidP="00D44A51">
      <w:r>
        <w:t xml:space="preserve">For the simulated </w:t>
      </w:r>
      <w:r w:rsidR="006D7ED2">
        <w:t xml:space="preserve">normal </w:t>
      </w:r>
      <w:proofErr w:type="spellStart"/>
      <w:r w:rsidR="00001087" w:rsidRPr="00900FBC">
        <w:rPr>
          <w:i/>
        </w:rPr>
        <w:t>zdiag</w:t>
      </w:r>
      <w:proofErr w:type="spellEnd"/>
      <w:r>
        <w:t xml:space="preserve">, the ESS </w:t>
      </w:r>
      <w:r w:rsidR="00900FBC">
        <w:t xml:space="preserve">was </w:t>
      </w:r>
      <w:r w:rsidR="00001087">
        <w:t xml:space="preserve">similar </w:t>
      </w:r>
      <w:r>
        <w:t xml:space="preserve">for Stan and </w:t>
      </w:r>
      <w:proofErr w:type="spellStart"/>
      <w:r>
        <w:t>tmbstan</w:t>
      </w:r>
      <w:proofErr w:type="spellEnd"/>
      <w:r w:rsidR="006D7ED2">
        <w:t xml:space="preserve"> </w:t>
      </w:r>
      <w:r w:rsidR="00001087">
        <w:t xml:space="preserve">and noticeably higher </w:t>
      </w:r>
      <w:r w:rsidR="006D7ED2">
        <w:t>than ADMB for all dimensions</w:t>
      </w:r>
      <w:r w:rsidR="00001087">
        <w:t xml:space="preserve"> (</w:t>
      </w:r>
      <w:r w:rsidR="00173730">
        <w:t>S1 Fig</w:t>
      </w:r>
      <w:r w:rsidR="00001087">
        <w:t>)</w:t>
      </w:r>
      <w:r w:rsidR="006D7ED2">
        <w:t>. This is likely due to the Exhaustive HMC extension implemented in Stan</w:t>
      </w:r>
      <w:r w:rsidR="00001087">
        <w:t>,</w:t>
      </w:r>
      <w:r w:rsidR="006D7ED2">
        <w:t xml:space="preserve"> and hence </w:t>
      </w:r>
      <w:proofErr w:type="spellStart"/>
      <w:r w:rsidR="006D7ED2" w:rsidRPr="005600EC">
        <w:rPr>
          <w:rFonts w:ascii="Courier New" w:hAnsi="Courier New" w:cs="Courier New"/>
        </w:rPr>
        <w:t>tmbstan</w:t>
      </w:r>
      <w:proofErr w:type="spellEnd"/>
      <w:r w:rsidR="00001087">
        <w:t xml:space="preserve"> </w:t>
      </w:r>
      <w:r w:rsidR="00001087">
        <w:fldChar w:fldCharType="begin"/>
      </w:r>
      <w:r w:rsidR="00E547AA">
        <w:instrText xml:space="preserve"> ADDIN EN.CITE &lt;EndNote&gt;&lt;Cite&gt;&lt;Author&gt;Betancourt&lt;/Author&gt;&lt;Year&gt;2016&lt;/Year&gt;&lt;RecNum&gt;1144&lt;/RecNum&gt;&lt;DisplayText&gt;[6]&lt;/DisplayText&gt;&lt;record&gt;&lt;rec-number&gt;1144&lt;/rec-number&gt;&lt;foreign-keys&gt;&lt;key app="EN" db-id="fewvxzwrlt552eevzxypsf9c5fs5d20vtspx"&gt;1144&lt;/key&gt;&lt;/foreign-keys&gt;&lt;ref-type name="Journal Article"&gt;17&lt;/ref-type&gt;&lt;contributors&gt;&lt;authors&gt;&lt;author&gt;Betancourt, Michael&lt;/author&gt;&lt;/authors&gt;&lt;/contributors&gt;&lt;titles&gt;&lt;title&gt;Identifying the optimal integration time in Hamiltonian Monte Carlo&lt;/title&gt;&lt;secondary-title&gt;arXiv preprint arXiv:1601.00225&lt;/secondary-title&gt;&lt;/titles&gt;&lt;periodical&gt;&lt;full-title&gt;arXiv preprint arXiv:1601.00225&lt;/full-title&gt;&lt;/periodical&gt;&lt;dates&gt;&lt;year&gt;2016&lt;/year&gt;&lt;/dates&gt;&lt;urls&gt;&lt;/urls&gt;&lt;/record&gt;&lt;/Cite&gt;&lt;/EndNote&gt;</w:instrText>
      </w:r>
      <w:r w:rsidR="00001087">
        <w:fldChar w:fldCharType="separate"/>
      </w:r>
      <w:r w:rsidR="00E547AA">
        <w:rPr>
          <w:noProof/>
        </w:rPr>
        <w:t>[</w:t>
      </w:r>
      <w:hyperlink w:anchor="_ENREF_6" w:tooltip="Betancourt, 2016 #1144" w:history="1">
        <w:r w:rsidR="00780F37">
          <w:rPr>
            <w:noProof/>
          </w:rPr>
          <w:t>6</w:t>
        </w:r>
      </w:hyperlink>
      <w:r w:rsidR="00E547AA">
        <w:rPr>
          <w:noProof/>
        </w:rPr>
        <w:t>]</w:t>
      </w:r>
      <w:r w:rsidR="00001087">
        <w:fldChar w:fldCharType="end"/>
      </w:r>
      <w:r w:rsidR="006D7ED2">
        <w:t xml:space="preserve">. </w:t>
      </w:r>
      <w:r w:rsidR="00001087">
        <w:t xml:space="preserve">ESS was also relatively constant with increasing dimensionality for this model for all platforms. </w:t>
      </w:r>
      <w:r w:rsidR="006D7ED2">
        <w:t xml:space="preserve">For the </w:t>
      </w:r>
      <w:proofErr w:type="spellStart"/>
      <w:r w:rsidR="006D7ED2" w:rsidRPr="00900FBC">
        <w:rPr>
          <w:i/>
        </w:rPr>
        <w:t>zdiag</w:t>
      </w:r>
      <w:proofErr w:type="spellEnd"/>
      <w:r w:rsidR="006D7ED2">
        <w:t xml:space="preserve"> model </w:t>
      </w:r>
      <w:r w:rsidR="00001087">
        <w:t>St</w:t>
      </w:r>
      <w:r>
        <w:t xml:space="preserve">an </w:t>
      </w:r>
      <w:r w:rsidR="006D7ED2">
        <w:t xml:space="preserve">had the smallest runtime </w:t>
      </w:r>
      <w:r w:rsidR="00001087">
        <w:t xml:space="preserve">so it was more efficient than </w:t>
      </w:r>
      <w:proofErr w:type="spellStart"/>
      <w:r w:rsidR="00001087" w:rsidRPr="005600EC">
        <w:rPr>
          <w:rFonts w:ascii="Courier New" w:hAnsi="Courier New" w:cs="Courier New"/>
        </w:rPr>
        <w:t>tmbstan</w:t>
      </w:r>
      <w:proofErr w:type="spellEnd"/>
      <w:r w:rsidR="00001087">
        <w:t xml:space="preserve">. For the simulated growth model, the differences in ESS were minimal among platforms, but decreased with dimension. </w:t>
      </w:r>
      <w:r w:rsidR="00AA1A7A">
        <w:t>As before, run time was smallest with Stan and it was therefore the fastest.</w:t>
      </w:r>
    </w:p>
    <w:p w:rsidR="00824B1B" w:rsidRDefault="003B2E5D">
      <w:r>
        <w:t>The three empirical models showed slightly different patterns. For the smallest</w:t>
      </w:r>
      <w:r w:rsidR="00964720">
        <w:t xml:space="preserve"> model</w:t>
      </w:r>
      <w:r>
        <w:t xml:space="preserve">, </w:t>
      </w:r>
      <w:r w:rsidR="005600EC">
        <w:rPr>
          <w:i/>
        </w:rPr>
        <w:t>logistic</w:t>
      </w:r>
      <w:r w:rsidR="00964720">
        <w:t xml:space="preserve">, </w:t>
      </w:r>
      <w:r>
        <w:t>ADMB was clearly the least efficient (</w:t>
      </w:r>
      <w:r w:rsidR="00173730">
        <w:t xml:space="preserve">S2 </w:t>
      </w:r>
      <w:r>
        <w:t xml:space="preserve">Fig). However, efficiencies were relatively similar for the swallows and </w:t>
      </w:r>
      <w:r w:rsidR="005600EC" w:rsidRPr="005600EC">
        <w:rPr>
          <w:i/>
        </w:rPr>
        <w:t>wildflower</w:t>
      </w:r>
      <w:r>
        <w:t xml:space="preserve"> models, with overlap among the three platforms</w:t>
      </w:r>
      <w:r w:rsidR="00984948">
        <w:t xml:space="preserve"> among chains</w:t>
      </w:r>
      <w:r>
        <w:t xml:space="preserve">, but </w:t>
      </w:r>
      <w:proofErr w:type="spellStart"/>
      <w:r w:rsidRPr="005600EC">
        <w:rPr>
          <w:rFonts w:ascii="Courier New" w:hAnsi="Courier New" w:cs="Courier New"/>
        </w:rPr>
        <w:t>tmbstan</w:t>
      </w:r>
      <w:proofErr w:type="spellEnd"/>
      <w:r>
        <w:t xml:space="preserve"> being </w:t>
      </w:r>
      <w:r w:rsidR="001F2095">
        <w:t xml:space="preserve">about </w:t>
      </w:r>
      <w:r w:rsidR="00524740">
        <w:t>20</w:t>
      </w:r>
      <w:r w:rsidR="001F2095">
        <w:t>% and 2% more efficient than Stan respectively (Table S1).</w:t>
      </w:r>
      <w:r w:rsidR="001E4524">
        <w:t xml:space="preserve"> </w:t>
      </w:r>
    </w:p>
    <w:p w:rsidR="00CF48C3" w:rsidRPr="00166842" w:rsidRDefault="00E76D8F" w:rsidP="00166842">
      <w:pPr>
        <w:pStyle w:val="Heading1"/>
      </w:pPr>
      <w:r>
        <w:t>References</w:t>
      </w:r>
    </w:p>
    <w:p w:rsidR="00780F37" w:rsidRPr="00780F37" w:rsidRDefault="00CF48C3" w:rsidP="00780F37">
      <w:pPr>
        <w:spacing w:after="0" w:line="240" w:lineRule="auto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780F37" w:rsidRPr="00780F37">
        <w:rPr>
          <w:rFonts w:ascii="Calibri" w:hAnsi="Calibri" w:cs="Calibri"/>
          <w:noProof/>
        </w:rPr>
        <w:t>1.</w:t>
      </w:r>
      <w:r w:rsidR="00780F37" w:rsidRPr="00780F37">
        <w:rPr>
          <w:rFonts w:ascii="Calibri" w:hAnsi="Calibri" w:cs="Calibri"/>
          <w:noProof/>
        </w:rPr>
        <w:tab/>
        <w:t>Monnahan CC, Thorson JT, Branch TA. Faster estimation of Bayesian models in ecology using Hamiltonian Monte Carlo. Methods in Ecology and Evolution. 2017;8(3):339-48. doi: 10.1111/2041-210X.12681. PubMed PMID: ISI:000396017400008.</w:t>
      </w:r>
      <w:bookmarkEnd w:id="1"/>
    </w:p>
    <w:p w:rsidR="00780F37" w:rsidRPr="00780F37" w:rsidRDefault="00780F37" w:rsidP="00780F37">
      <w:pPr>
        <w:spacing w:after="0" w:line="240" w:lineRule="auto"/>
        <w:rPr>
          <w:rFonts w:ascii="Calibri" w:hAnsi="Calibri" w:cs="Calibri"/>
          <w:noProof/>
        </w:rPr>
      </w:pPr>
      <w:bookmarkStart w:id="2" w:name="_ENREF_2"/>
      <w:r w:rsidRPr="00780F37">
        <w:rPr>
          <w:rFonts w:ascii="Calibri" w:hAnsi="Calibri" w:cs="Calibri"/>
          <w:noProof/>
        </w:rPr>
        <w:t>2.</w:t>
      </w:r>
      <w:r w:rsidRPr="00780F37">
        <w:rPr>
          <w:rFonts w:ascii="Calibri" w:hAnsi="Calibri" w:cs="Calibri"/>
          <w:noProof/>
        </w:rPr>
        <w:tab/>
        <w:t>Grant RL, Furr DC, Carpenter B, Gelman A. Fitting Bayesian item response models in Stata and Stan. arXiv preprint arXiv:160103443. 2016.</w:t>
      </w:r>
      <w:bookmarkEnd w:id="2"/>
    </w:p>
    <w:p w:rsidR="00780F37" w:rsidRPr="00780F37" w:rsidRDefault="00780F37" w:rsidP="00780F37">
      <w:pPr>
        <w:spacing w:after="0" w:line="240" w:lineRule="auto"/>
        <w:rPr>
          <w:rFonts w:ascii="Calibri" w:hAnsi="Calibri" w:cs="Calibri"/>
          <w:noProof/>
        </w:rPr>
      </w:pPr>
      <w:bookmarkStart w:id="3" w:name="_ENREF_3"/>
      <w:r w:rsidRPr="00780F37">
        <w:rPr>
          <w:rFonts w:ascii="Calibri" w:hAnsi="Calibri" w:cs="Calibri"/>
          <w:noProof/>
        </w:rPr>
        <w:t>3.</w:t>
      </w:r>
      <w:r w:rsidRPr="00780F37">
        <w:rPr>
          <w:rFonts w:ascii="Calibri" w:hAnsi="Calibri" w:cs="Calibri"/>
          <w:noProof/>
        </w:rPr>
        <w:tab/>
        <w:t>Papaspiliopoulos O, Roberts GO, Skold M. A general framework for the parametrization of hierarchical models. Stat Sci. 2007;22(1):59-73. doi: 10.1214/088342307000000014. PubMed PMID: ISI:000249036700007.</w:t>
      </w:r>
      <w:bookmarkEnd w:id="3"/>
    </w:p>
    <w:p w:rsidR="00780F37" w:rsidRPr="00780F37" w:rsidRDefault="00780F37" w:rsidP="00780F37">
      <w:pPr>
        <w:spacing w:after="0" w:line="240" w:lineRule="auto"/>
        <w:rPr>
          <w:rFonts w:ascii="Calibri" w:hAnsi="Calibri" w:cs="Calibri"/>
          <w:noProof/>
        </w:rPr>
      </w:pPr>
      <w:bookmarkStart w:id="4" w:name="_ENREF_4"/>
      <w:r w:rsidRPr="00780F37">
        <w:rPr>
          <w:rFonts w:ascii="Calibri" w:hAnsi="Calibri" w:cs="Calibri"/>
          <w:noProof/>
        </w:rPr>
        <w:t>4.</w:t>
      </w:r>
      <w:r w:rsidRPr="00780F37">
        <w:rPr>
          <w:rFonts w:ascii="Calibri" w:hAnsi="Calibri" w:cs="Calibri"/>
          <w:noProof/>
        </w:rPr>
        <w:tab/>
        <w:t>Betancourt M, Girolami M. Hamiltonian Monte Carlo for hierarchical models. Current Trends in Bayesian Methodology with Applications. 2015:79.</w:t>
      </w:r>
      <w:bookmarkEnd w:id="4"/>
    </w:p>
    <w:p w:rsidR="00780F37" w:rsidRPr="00780F37" w:rsidRDefault="00780F37" w:rsidP="00780F37">
      <w:pPr>
        <w:spacing w:after="0" w:line="240" w:lineRule="auto"/>
        <w:rPr>
          <w:rFonts w:ascii="Calibri" w:hAnsi="Calibri" w:cs="Calibri"/>
          <w:noProof/>
        </w:rPr>
      </w:pPr>
      <w:bookmarkStart w:id="5" w:name="_ENREF_5"/>
      <w:r w:rsidRPr="00780F37">
        <w:rPr>
          <w:rFonts w:ascii="Calibri" w:hAnsi="Calibri" w:cs="Calibri"/>
          <w:noProof/>
        </w:rPr>
        <w:t>5.</w:t>
      </w:r>
      <w:r w:rsidRPr="00780F37">
        <w:rPr>
          <w:rFonts w:ascii="Calibri" w:hAnsi="Calibri" w:cs="Calibri"/>
          <w:noProof/>
        </w:rPr>
        <w:tab/>
        <w:t>Millar RB, Meyer R. Non-linear state space modelling of fisheries biomass dynamics by using Metropolis-Hastings within-Gibbs sampling. J Roy Stat Soc C-App. 2000;49:327-42. doi: Doi 10.1111/1467-9876.00195. PubMed PMID: ISI:000088295400003.</w:t>
      </w:r>
      <w:bookmarkEnd w:id="5"/>
    </w:p>
    <w:p w:rsidR="00780F37" w:rsidRPr="00780F37" w:rsidRDefault="00780F37" w:rsidP="00780F37">
      <w:pPr>
        <w:spacing w:line="240" w:lineRule="auto"/>
        <w:rPr>
          <w:rFonts w:ascii="Calibri" w:hAnsi="Calibri" w:cs="Calibri"/>
          <w:noProof/>
        </w:rPr>
      </w:pPr>
      <w:bookmarkStart w:id="6" w:name="_ENREF_6"/>
      <w:r w:rsidRPr="00780F37">
        <w:rPr>
          <w:rFonts w:ascii="Calibri" w:hAnsi="Calibri" w:cs="Calibri"/>
          <w:noProof/>
        </w:rPr>
        <w:t>6.</w:t>
      </w:r>
      <w:r w:rsidRPr="00780F37">
        <w:rPr>
          <w:rFonts w:ascii="Calibri" w:hAnsi="Calibri" w:cs="Calibri"/>
          <w:noProof/>
        </w:rPr>
        <w:tab/>
        <w:t>Betancourt M. Identifying the optimal integration time in Hamiltonian Monte Carlo. arXiv preprint arXiv:160100225. 2016.</w:t>
      </w:r>
      <w:bookmarkEnd w:id="6"/>
    </w:p>
    <w:p w:rsidR="00780F37" w:rsidRDefault="00780F37" w:rsidP="00780F37">
      <w:pPr>
        <w:spacing w:line="240" w:lineRule="auto"/>
        <w:rPr>
          <w:rFonts w:ascii="Calibri" w:hAnsi="Calibri" w:cs="Calibri"/>
          <w:noProof/>
        </w:rPr>
      </w:pPr>
    </w:p>
    <w:p w:rsidR="00143C6E" w:rsidRPr="00143C6E" w:rsidRDefault="00CF48C3" w:rsidP="00143C6E">
      <w:r>
        <w:fldChar w:fldCharType="end"/>
      </w:r>
    </w:p>
    <w:sectPr w:rsidR="00143C6E" w:rsidRPr="00143C6E" w:rsidSect="00780F3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7231" w:rsidRDefault="004D7231" w:rsidP="00166842">
      <w:pPr>
        <w:spacing w:after="0" w:line="240" w:lineRule="auto"/>
      </w:pPr>
      <w:r>
        <w:separator/>
      </w:r>
    </w:p>
  </w:endnote>
  <w:endnote w:type="continuationSeparator" w:id="0">
    <w:p w:rsidR="004D7231" w:rsidRDefault="004D7231" w:rsidP="00166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6842" w:rsidRDefault="001668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5886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842" w:rsidRDefault="001668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66842" w:rsidRDefault="001668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6842" w:rsidRDefault="00166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7231" w:rsidRDefault="004D7231" w:rsidP="00166842">
      <w:pPr>
        <w:spacing w:after="0" w:line="240" w:lineRule="auto"/>
      </w:pPr>
      <w:r>
        <w:separator/>
      </w:r>
    </w:p>
  </w:footnote>
  <w:footnote w:type="continuationSeparator" w:id="0">
    <w:p w:rsidR="004D7231" w:rsidRDefault="004D7231" w:rsidP="001668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6842" w:rsidRDefault="001668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6842" w:rsidRDefault="001668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6842" w:rsidRDefault="001668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AF125D"/>
    <w:multiLevelType w:val="hybridMultilevel"/>
    <w:tmpl w:val="571AF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4C0E46"/>
    <w:multiLevelType w:val="hybridMultilevel"/>
    <w:tmpl w:val="7D886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574C31"/>
    <w:multiLevelType w:val="hybridMultilevel"/>
    <w:tmpl w:val="F574E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wvxzwrlt552eevzxypsf9c5fs5d20vtspx&quot;&gt;monnahc_endnote_library&lt;record-ids&gt;&lt;item&gt;994&lt;/item&gt;&lt;item&gt;1110&lt;/item&gt;&lt;item&gt;1112&lt;/item&gt;&lt;item&gt;1144&lt;/item&gt;&lt;item&gt;1162&lt;/item&gt;&lt;item&gt;1207&lt;/item&gt;&lt;/record-ids&gt;&lt;/item&gt;&lt;/Libraries&gt;"/>
  </w:docVars>
  <w:rsids>
    <w:rsidRoot w:val="00143C6E"/>
    <w:rsid w:val="00001087"/>
    <w:rsid w:val="000217C4"/>
    <w:rsid w:val="000311D3"/>
    <w:rsid w:val="0003133B"/>
    <w:rsid w:val="00033FA4"/>
    <w:rsid w:val="00046E53"/>
    <w:rsid w:val="00047F2E"/>
    <w:rsid w:val="000820FD"/>
    <w:rsid w:val="00092000"/>
    <w:rsid w:val="00097F7C"/>
    <w:rsid w:val="000A5B28"/>
    <w:rsid w:val="000D259F"/>
    <w:rsid w:val="00122407"/>
    <w:rsid w:val="001335E5"/>
    <w:rsid w:val="00143C6E"/>
    <w:rsid w:val="001528ED"/>
    <w:rsid w:val="00166842"/>
    <w:rsid w:val="00170583"/>
    <w:rsid w:val="00173730"/>
    <w:rsid w:val="00182989"/>
    <w:rsid w:val="001E4524"/>
    <w:rsid w:val="001F2095"/>
    <w:rsid w:val="00202752"/>
    <w:rsid w:val="002239BB"/>
    <w:rsid w:val="002267BF"/>
    <w:rsid w:val="002310DF"/>
    <w:rsid w:val="00255D88"/>
    <w:rsid w:val="00257EF1"/>
    <w:rsid w:val="00260280"/>
    <w:rsid w:val="00282D94"/>
    <w:rsid w:val="00290251"/>
    <w:rsid w:val="002E41B2"/>
    <w:rsid w:val="002E55A8"/>
    <w:rsid w:val="00331738"/>
    <w:rsid w:val="003615CC"/>
    <w:rsid w:val="00363EA1"/>
    <w:rsid w:val="00364AEA"/>
    <w:rsid w:val="003B2E5D"/>
    <w:rsid w:val="00443838"/>
    <w:rsid w:val="00454930"/>
    <w:rsid w:val="0047301E"/>
    <w:rsid w:val="004829F5"/>
    <w:rsid w:val="004D7231"/>
    <w:rsid w:val="00506720"/>
    <w:rsid w:val="00524740"/>
    <w:rsid w:val="005600EC"/>
    <w:rsid w:val="0056081F"/>
    <w:rsid w:val="00591B65"/>
    <w:rsid w:val="005B56EC"/>
    <w:rsid w:val="005F2CF6"/>
    <w:rsid w:val="006449A3"/>
    <w:rsid w:val="00683BBF"/>
    <w:rsid w:val="006B3B0C"/>
    <w:rsid w:val="006C5E67"/>
    <w:rsid w:val="006D17C9"/>
    <w:rsid w:val="006D7ED2"/>
    <w:rsid w:val="007401F9"/>
    <w:rsid w:val="007771BA"/>
    <w:rsid w:val="00780F37"/>
    <w:rsid w:val="007843D0"/>
    <w:rsid w:val="00791592"/>
    <w:rsid w:val="007E64DF"/>
    <w:rsid w:val="00824B1B"/>
    <w:rsid w:val="008B31A5"/>
    <w:rsid w:val="008F0CB4"/>
    <w:rsid w:val="00900FBC"/>
    <w:rsid w:val="00964720"/>
    <w:rsid w:val="00965A87"/>
    <w:rsid w:val="00984948"/>
    <w:rsid w:val="009B7954"/>
    <w:rsid w:val="00A55425"/>
    <w:rsid w:val="00A57A2B"/>
    <w:rsid w:val="00A91162"/>
    <w:rsid w:val="00AA1A7A"/>
    <w:rsid w:val="00AA1C52"/>
    <w:rsid w:val="00AB29FD"/>
    <w:rsid w:val="00AC4169"/>
    <w:rsid w:val="00AC7F68"/>
    <w:rsid w:val="00AF4191"/>
    <w:rsid w:val="00B01DB6"/>
    <w:rsid w:val="00B21027"/>
    <w:rsid w:val="00B255FB"/>
    <w:rsid w:val="00B27345"/>
    <w:rsid w:val="00B72625"/>
    <w:rsid w:val="00BC3CC1"/>
    <w:rsid w:val="00C41DF4"/>
    <w:rsid w:val="00CF48C3"/>
    <w:rsid w:val="00D02B57"/>
    <w:rsid w:val="00D23B71"/>
    <w:rsid w:val="00D44A51"/>
    <w:rsid w:val="00DF798F"/>
    <w:rsid w:val="00E26C44"/>
    <w:rsid w:val="00E43DEE"/>
    <w:rsid w:val="00E547AA"/>
    <w:rsid w:val="00E71DAB"/>
    <w:rsid w:val="00E76D8F"/>
    <w:rsid w:val="00E91222"/>
    <w:rsid w:val="00EA4733"/>
    <w:rsid w:val="00EB2040"/>
    <w:rsid w:val="00F00340"/>
    <w:rsid w:val="00F23737"/>
    <w:rsid w:val="00F34682"/>
    <w:rsid w:val="00F654A3"/>
    <w:rsid w:val="00FA4C5E"/>
    <w:rsid w:val="00FC03AE"/>
    <w:rsid w:val="00FC0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3BE3FF-089C-4256-9FB3-FF6585679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3C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3C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C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3C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43C6E"/>
    <w:pPr>
      <w:ind w:left="720"/>
      <w:contextualSpacing/>
    </w:pPr>
  </w:style>
  <w:style w:type="table" w:styleId="TableGrid">
    <w:name w:val="Table Grid"/>
    <w:basedOn w:val="TableNormal"/>
    <w:uiPriority w:val="39"/>
    <w:rsid w:val="00143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26C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CF48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48C3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166842"/>
  </w:style>
  <w:style w:type="paragraph" w:styleId="Header">
    <w:name w:val="header"/>
    <w:basedOn w:val="Normal"/>
    <w:link w:val="HeaderChar"/>
    <w:uiPriority w:val="99"/>
    <w:unhideWhenUsed/>
    <w:rsid w:val="001668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842"/>
  </w:style>
  <w:style w:type="paragraph" w:styleId="Footer">
    <w:name w:val="footer"/>
    <w:basedOn w:val="Normal"/>
    <w:link w:val="FooterChar"/>
    <w:uiPriority w:val="99"/>
    <w:unhideWhenUsed/>
    <w:rsid w:val="001668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4F82D1-3B0B-41BC-9DA6-8CCCE7D67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2</Pages>
  <Words>1917</Words>
  <Characters>1054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 C. MONNAHAN</dc:creator>
  <cp:keywords/>
  <dc:description/>
  <cp:lastModifiedBy>COLE C. MONNAHAN</cp:lastModifiedBy>
  <cp:revision>80</cp:revision>
  <cp:lastPrinted>2017-12-18T14:29:00Z</cp:lastPrinted>
  <dcterms:created xsi:type="dcterms:W3CDTF">2017-12-07T18:01:00Z</dcterms:created>
  <dcterms:modified xsi:type="dcterms:W3CDTF">2018-05-16T13:54:00Z</dcterms:modified>
</cp:coreProperties>
</file>